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ADEC61" w14:textId="5C91C1B0" w:rsidR="00E46407" w:rsidRPr="00A44A58" w:rsidRDefault="0092653D">
      <w:pPr>
        <w:rPr>
          <w:rFonts w:ascii="Calibri" w:hAnsi="Calibri" w:cs="Calibri"/>
          <w:b/>
          <w:bCs/>
          <w:sz w:val="28"/>
          <w:szCs w:val="28"/>
        </w:rPr>
      </w:pPr>
      <w:r>
        <w:rPr>
          <w:rFonts w:ascii="Calibri" w:hAnsi="Calibri" w:cs="Calibri"/>
          <w:b/>
          <w:bCs/>
        </w:rPr>
        <w:t xml:space="preserve">Supplementary </w:t>
      </w:r>
      <w:r w:rsidR="00E46407" w:rsidRPr="005A6166">
        <w:rPr>
          <w:rFonts w:ascii="Calibri" w:hAnsi="Calibri" w:cs="Calibri"/>
          <w:b/>
          <w:bCs/>
        </w:rPr>
        <w:t>Tabl</w:t>
      </w:r>
      <w:r w:rsidR="00717093" w:rsidRPr="005A6166">
        <w:rPr>
          <w:rFonts w:ascii="Calibri" w:hAnsi="Calibri" w:cs="Calibri"/>
          <w:b/>
          <w:bCs/>
        </w:rPr>
        <w:t>e</w:t>
      </w:r>
      <w:r w:rsidR="00E46407" w:rsidRPr="005A6166">
        <w:rPr>
          <w:rFonts w:ascii="Calibri" w:hAnsi="Calibri" w:cs="Calibri"/>
          <w:b/>
          <w:bCs/>
        </w:rPr>
        <w:t xml:space="preserve"> </w:t>
      </w:r>
      <w:r w:rsidR="009515AF" w:rsidRPr="005A6166">
        <w:rPr>
          <w:rFonts w:ascii="Calibri" w:hAnsi="Calibri" w:cs="Calibri"/>
          <w:b/>
          <w:bCs/>
        </w:rPr>
        <w:t>4</w:t>
      </w:r>
      <w:r w:rsidR="00E46407" w:rsidRPr="00A44A58">
        <w:rPr>
          <w:rFonts w:ascii="Calibri" w:hAnsi="Calibri" w:cs="Calibri"/>
          <w:b/>
          <w:bCs/>
          <w:sz w:val="28"/>
          <w:szCs w:val="28"/>
        </w:rPr>
        <w:t xml:space="preserve"> </w:t>
      </w:r>
      <w:r w:rsidR="00E46407" w:rsidRPr="005A6166">
        <w:rPr>
          <w:rFonts w:ascii="Calibri" w:hAnsi="Calibri" w:cs="Calibri"/>
        </w:rPr>
        <w:t>Concentration of</w:t>
      </w:r>
      <w:r w:rsidR="005331E2" w:rsidRPr="005A6166">
        <w:rPr>
          <w:rFonts w:ascii="Calibri" w:hAnsi="Calibri" w:cs="Calibri"/>
        </w:rPr>
        <w:t xml:space="preserve"> Inhibin-B</w:t>
      </w:r>
      <w:r w:rsidR="00E46407" w:rsidRPr="005A6166">
        <w:rPr>
          <w:rFonts w:ascii="Calibri" w:hAnsi="Calibri" w:cs="Calibri"/>
        </w:rPr>
        <w:t xml:space="preserve"> </w:t>
      </w:r>
      <w:r w:rsidR="00F5029C" w:rsidRPr="005A6166">
        <w:rPr>
          <w:rFonts w:ascii="Calibri" w:hAnsi="Calibri" w:cs="Calibri"/>
        </w:rPr>
        <w:t xml:space="preserve">(ng/ml) </w:t>
      </w:r>
      <w:r w:rsidR="00E46407" w:rsidRPr="005A6166">
        <w:rPr>
          <w:rFonts w:ascii="Calibri" w:hAnsi="Calibri" w:cs="Calibri"/>
        </w:rPr>
        <w:t xml:space="preserve">in spent medium after human IVM </w:t>
      </w:r>
      <w:r w:rsidR="00A22D3B" w:rsidRPr="005A6166">
        <w:rPr>
          <w:rFonts w:ascii="Calibri" w:hAnsi="Calibri" w:cs="Calibri"/>
        </w:rPr>
        <w:t>(mean ±SEM)</w:t>
      </w:r>
    </w:p>
    <w:tbl>
      <w:tblPr>
        <w:tblStyle w:val="TableGrid"/>
        <w:tblW w:w="9054" w:type="dxa"/>
        <w:tblInd w:w="-5" w:type="dxa"/>
        <w:tblLook w:val="04A0" w:firstRow="1" w:lastRow="0" w:firstColumn="1" w:lastColumn="0" w:noHBand="0" w:noVBand="1"/>
      </w:tblPr>
      <w:tblGrid>
        <w:gridCol w:w="2273"/>
        <w:gridCol w:w="1451"/>
        <w:gridCol w:w="1332"/>
        <w:gridCol w:w="1333"/>
        <w:gridCol w:w="1332"/>
        <w:gridCol w:w="1333"/>
      </w:tblGrid>
      <w:tr w:rsidR="003669A2" w14:paraId="26FADD3C" w14:textId="77777777" w:rsidTr="003669A2">
        <w:trPr>
          <w:trHeight w:val="281"/>
        </w:trPr>
        <w:tc>
          <w:tcPr>
            <w:tcW w:w="22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6282F17" w14:textId="4C5B7DC2" w:rsidR="00E46407" w:rsidRPr="003669A2" w:rsidRDefault="003669A2" w:rsidP="003669A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669A2">
              <w:rPr>
                <w:rFonts w:ascii="Calibri" w:hAnsi="Calibri" w:cs="Calibri"/>
                <w:b/>
                <w:bCs/>
                <w:sz w:val="20"/>
                <w:szCs w:val="20"/>
              </w:rPr>
              <w:t>Cumulus size</w:t>
            </w:r>
          </w:p>
        </w:tc>
        <w:tc>
          <w:tcPr>
            <w:tcW w:w="14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EA35409" w14:textId="4D99AAD4" w:rsidR="00E46407" w:rsidRPr="00346FB7" w:rsidRDefault="00E46407" w:rsidP="00E4640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46FB7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GV</w:t>
            </w:r>
          </w:p>
        </w:tc>
        <w:tc>
          <w:tcPr>
            <w:tcW w:w="13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ADB861B" w14:textId="1B3B5CE3" w:rsidR="00E46407" w:rsidRPr="00346FB7" w:rsidRDefault="00E46407" w:rsidP="00E4640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46FB7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M1</w:t>
            </w:r>
          </w:p>
        </w:tc>
        <w:tc>
          <w:tcPr>
            <w:tcW w:w="13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2B4936C" w14:textId="4F672A16" w:rsidR="00E46407" w:rsidRPr="00346FB7" w:rsidRDefault="00E46407" w:rsidP="00E4640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46FB7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M2</w:t>
            </w:r>
          </w:p>
        </w:tc>
        <w:tc>
          <w:tcPr>
            <w:tcW w:w="13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488795E" w14:textId="43C65B9E" w:rsidR="00E46407" w:rsidRPr="00346FB7" w:rsidRDefault="00E46407" w:rsidP="00E4640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46FB7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2A4CA8A" w14:textId="2BB59D22" w:rsidR="00E46407" w:rsidRPr="00346FB7" w:rsidRDefault="00E46407" w:rsidP="00E4640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46FB7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3669A2" w14:paraId="54F923B5" w14:textId="77777777" w:rsidTr="003669A2">
        <w:trPr>
          <w:trHeight w:val="682"/>
        </w:trPr>
        <w:tc>
          <w:tcPr>
            <w:tcW w:w="22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61D1E" w14:textId="7159E7EE" w:rsidR="005331E2" w:rsidRPr="003669A2" w:rsidRDefault="005331E2" w:rsidP="005331E2">
            <w:pPr>
              <w:rPr>
                <w:rFonts w:ascii="Calibri" w:hAnsi="Calibri" w:cs="Calibri"/>
                <w:sz w:val="20"/>
                <w:szCs w:val="20"/>
              </w:rPr>
            </w:pPr>
            <w:r w:rsidRPr="003669A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aked oocytes</w:t>
            </w:r>
          </w:p>
        </w:tc>
        <w:tc>
          <w:tcPr>
            <w:tcW w:w="14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7C4F7" w14:textId="39EAAC14" w:rsidR="005331E2" w:rsidRPr="00346FB7" w:rsidRDefault="000E62C4" w:rsidP="005331E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46FB7">
              <w:rPr>
                <w:rFonts w:ascii="Calibri" w:hAnsi="Calibri" w:cs="Calibri"/>
                <w:sz w:val="20"/>
                <w:szCs w:val="20"/>
              </w:rPr>
              <w:t>BDL</w:t>
            </w:r>
          </w:p>
        </w:tc>
        <w:tc>
          <w:tcPr>
            <w:tcW w:w="133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C12FE" w14:textId="0509E2D9" w:rsidR="005331E2" w:rsidRPr="00346FB7" w:rsidRDefault="00EB1737" w:rsidP="005331E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46FB7">
              <w:rPr>
                <w:rFonts w:ascii="Calibri" w:hAnsi="Calibri" w:cs="Calibri"/>
                <w:sz w:val="20"/>
                <w:szCs w:val="20"/>
              </w:rPr>
              <w:t>N=0</w:t>
            </w:r>
          </w:p>
        </w:tc>
        <w:tc>
          <w:tcPr>
            <w:tcW w:w="13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188B9" w14:textId="553FFD56" w:rsidR="005331E2" w:rsidRPr="00346FB7" w:rsidRDefault="000E62C4" w:rsidP="005331E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46FB7">
              <w:rPr>
                <w:rFonts w:ascii="Calibri" w:hAnsi="Calibri" w:cs="Calibri"/>
                <w:sz w:val="20"/>
                <w:szCs w:val="20"/>
              </w:rPr>
              <w:t>BDL</w:t>
            </w:r>
          </w:p>
        </w:tc>
        <w:tc>
          <w:tcPr>
            <w:tcW w:w="133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6CACA" w14:textId="5762A8B2" w:rsidR="005331E2" w:rsidRPr="00346FB7" w:rsidRDefault="00B67A33" w:rsidP="005331E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3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EA050" w14:textId="019E0A09" w:rsidR="005331E2" w:rsidRPr="00346FB7" w:rsidRDefault="005331E2" w:rsidP="005331E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669A2" w14:paraId="474D3B75" w14:textId="77777777" w:rsidTr="003669A2">
        <w:trPr>
          <w:trHeight w:val="682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BC053" w14:textId="6BDF79CA" w:rsidR="005331E2" w:rsidRPr="003669A2" w:rsidRDefault="005331E2" w:rsidP="005331E2">
            <w:pPr>
              <w:rPr>
                <w:rFonts w:ascii="Calibri" w:hAnsi="Calibri" w:cs="Calibri"/>
                <w:sz w:val="20"/>
                <w:szCs w:val="20"/>
              </w:rPr>
            </w:pPr>
            <w:r w:rsidRPr="003669A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mall-COCs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A1917" w14:textId="3838A25B" w:rsidR="005331E2" w:rsidRPr="00346FB7" w:rsidRDefault="005331E2" w:rsidP="005331E2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46FB7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7.3 ± 1.8</w:t>
            </w:r>
            <w:r w:rsidR="003B0791" w:rsidRPr="00346FB7">
              <w:rPr>
                <w:rFonts w:ascii="Calibri" w:eastAsia="Calibri" w:hAnsi="Calibri" w:cs="Calibri"/>
                <w:kern w:val="2"/>
                <w:sz w:val="20"/>
                <w:szCs w:val="20"/>
                <w:vertAlign w:val="superscript"/>
              </w:rPr>
              <w:t>B</w:t>
            </w:r>
            <w:r w:rsidR="00246EF2" w:rsidRPr="00346FB7">
              <w:rPr>
                <w:rFonts w:ascii="Calibri" w:eastAsia="Calibri" w:hAnsi="Calibri" w:cs="Calibri"/>
                <w:kern w:val="2"/>
                <w:sz w:val="20"/>
                <w:szCs w:val="20"/>
                <w:vertAlign w:val="superscript"/>
              </w:rPr>
              <w:t>1</w:t>
            </w:r>
          </w:p>
          <w:p w14:paraId="2D6E2DBC" w14:textId="720FEC04" w:rsidR="005331E2" w:rsidRPr="00346FB7" w:rsidRDefault="00DE0A92" w:rsidP="005331E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</w:t>
            </w:r>
            <w:r w:rsidR="005331E2" w:rsidRPr="00346FB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=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C7B96" w14:textId="6FB93EEB" w:rsidR="005331E2" w:rsidRPr="00346FB7" w:rsidRDefault="005331E2" w:rsidP="005331E2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46FB7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2.7 ± 0.7</w:t>
            </w:r>
            <w:r w:rsidR="003B0791" w:rsidRPr="00346FB7">
              <w:rPr>
                <w:rFonts w:ascii="Calibri" w:eastAsia="Calibri" w:hAnsi="Calibri" w:cs="Calibri"/>
                <w:kern w:val="2"/>
                <w:sz w:val="20"/>
                <w:szCs w:val="20"/>
                <w:vertAlign w:val="superscript"/>
              </w:rPr>
              <w:t>B</w:t>
            </w:r>
            <w:r w:rsidR="00246EF2" w:rsidRPr="00346FB7">
              <w:rPr>
                <w:rFonts w:ascii="Calibri" w:eastAsia="Calibri" w:hAnsi="Calibri" w:cs="Calibri"/>
                <w:kern w:val="2"/>
                <w:sz w:val="20"/>
                <w:szCs w:val="20"/>
                <w:vertAlign w:val="superscript"/>
              </w:rPr>
              <w:t>1</w:t>
            </w:r>
          </w:p>
          <w:p w14:paraId="76DD4941" w14:textId="281F36E0" w:rsidR="005331E2" w:rsidRPr="00346FB7" w:rsidRDefault="00DE0A92" w:rsidP="005331E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</w:t>
            </w:r>
            <w:r w:rsidR="005331E2" w:rsidRPr="00346FB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=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6302A" w14:textId="30AFB09D" w:rsidR="005331E2" w:rsidRPr="00346FB7" w:rsidRDefault="005331E2" w:rsidP="005331E2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46FB7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3.8 ± 0.9</w:t>
            </w:r>
            <w:r w:rsidR="003B0791" w:rsidRPr="00346FB7">
              <w:rPr>
                <w:rFonts w:ascii="Calibri" w:eastAsia="Calibri" w:hAnsi="Calibri" w:cs="Calibri"/>
                <w:kern w:val="2"/>
                <w:sz w:val="20"/>
                <w:szCs w:val="20"/>
                <w:vertAlign w:val="superscript"/>
              </w:rPr>
              <w:t>B</w:t>
            </w:r>
            <w:r w:rsidR="00246EF2" w:rsidRPr="00346FB7">
              <w:rPr>
                <w:rFonts w:ascii="Calibri" w:eastAsia="Calibri" w:hAnsi="Calibri" w:cs="Calibri"/>
                <w:kern w:val="2"/>
                <w:sz w:val="20"/>
                <w:szCs w:val="20"/>
                <w:vertAlign w:val="superscript"/>
              </w:rPr>
              <w:t>1</w:t>
            </w:r>
          </w:p>
          <w:p w14:paraId="22503927" w14:textId="6FAD4958" w:rsidR="005331E2" w:rsidRPr="00346FB7" w:rsidRDefault="00DE0A92" w:rsidP="005331E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</w:t>
            </w:r>
            <w:r w:rsidR="005331E2" w:rsidRPr="00346FB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=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B0CAC" w14:textId="5F173899" w:rsidR="005331E2" w:rsidRPr="00346FB7" w:rsidRDefault="005331E2" w:rsidP="005331E2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46FB7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5.4 ± 1.0</w:t>
            </w:r>
            <w:r w:rsidR="003B0791" w:rsidRPr="00346FB7">
              <w:rPr>
                <w:rFonts w:ascii="Calibri" w:eastAsia="Calibri" w:hAnsi="Calibri" w:cs="Calibri"/>
                <w:kern w:val="2"/>
                <w:sz w:val="20"/>
                <w:szCs w:val="20"/>
                <w:vertAlign w:val="superscript"/>
              </w:rPr>
              <w:t>B</w:t>
            </w:r>
            <w:r w:rsidR="006D718B" w:rsidRPr="00346FB7">
              <w:rPr>
                <w:rFonts w:ascii="Calibri" w:eastAsia="Calibri" w:hAnsi="Calibri" w:cs="Calibri"/>
                <w:kern w:val="2"/>
                <w:sz w:val="20"/>
                <w:szCs w:val="20"/>
                <w:vertAlign w:val="superscript"/>
              </w:rPr>
              <w:t>1</w:t>
            </w:r>
          </w:p>
          <w:p w14:paraId="7AAD4E6D" w14:textId="0103DD8B" w:rsidR="005331E2" w:rsidRPr="00346FB7" w:rsidRDefault="005331E2" w:rsidP="005331E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46FB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=</w:t>
            </w:r>
            <w:r w:rsidR="00B67A3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6B3D1" w14:textId="5BDA682C" w:rsidR="005331E2" w:rsidRPr="00346FB7" w:rsidRDefault="00D728F1" w:rsidP="005331E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46FB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3669A2" w14:paraId="58F761A3" w14:textId="77777777" w:rsidTr="003669A2">
        <w:trPr>
          <w:trHeight w:val="682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ECBDF" w14:textId="77503350" w:rsidR="005331E2" w:rsidRPr="003669A2" w:rsidRDefault="005331E2" w:rsidP="005331E2">
            <w:pPr>
              <w:rPr>
                <w:rFonts w:ascii="Calibri" w:hAnsi="Calibri" w:cs="Calibri"/>
                <w:sz w:val="20"/>
                <w:szCs w:val="20"/>
              </w:rPr>
            </w:pPr>
            <w:r w:rsidRPr="003669A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Large-COCs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8EF4C" w14:textId="67DE5428" w:rsidR="005331E2" w:rsidRPr="00346FB7" w:rsidRDefault="005331E2" w:rsidP="005331E2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346FB7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63 ±</w:t>
            </w:r>
            <w:r w:rsidR="00DE0A92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 xml:space="preserve"> </w:t>
            </w:r>
            <w:r w:rsidRPr="00346FB7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11.9</w:t>
            </w:r>
            <w:r w:rsidR="005E3BEE" w:rsidRPr="00346FB7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  <w:vertAlign w:val="superscript"/>
              </w:rPr>
              <w:t>b1,c1</w:t>
            </w:r>
            <w:r w:rsidR="00246EF2" w:rsidRPr="00346FB7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  <w:vertAlign w:val="superscript"/>
              </w:rPr>
              <w:t>,</w:t>
            </w:r>
            <w:r w:rsidR="003B0791" w:rsidRPr="00346FB7">
              <w:rPr>
                <w:rFonts w:ascii="Calibri" w:eastAsia="Calibri" w:hAnsi="Calibri" w:cs="Calibri"/>
                <w:kern w:val="2"/>
                <w:sz w:val="20"/>
                <w:szCs w:val="20"/>
                <w:vertAlign w:val="superscript"/>
              </w:rPr>
              <w:t>B</w:t>
            </w:r>
            <w:r w:rsidR="00246EF2" w:rsidRPr="00346FB7">
              <w:rPr>
                <w:rFonts w:ascii="Calibri" w:eastAsia="Calibri" w:hAnsi="Calibri" w:cs="Calibri"/>
                <w:kern w:val="2"/>
                <w:sz w:val="20"/>
                <w:szCs w:val="20"/>
                <w:vertAlign w:val="superscript"/>
              </w:rPr>
              <w:t>1</w:t>
            </w:r>
          </w:p>
          <w:p w14:paraId="7C101814" w14:textId="1B7D6FD7" w:rsidR="005331E2" w:rsidRPr="00346FB7" w:rsidRDefault="00DE0A92" w:rsidP="005331E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</w:t>
            </w:r>
            <w:r w:rsidR="005331E2" w:rsidRPr="00346FB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=1</w:t>
            </w:r>
            <w:r w:rsidR="000E62C4" w:rsidRPr="00346FB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3FA20" w14:textId="5088F941" w:rsidR="005331E2" w:rsidRPr="00346FB7" w:rsidRDefault="005331E2" w:rsidP="005331E2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46FB7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30 ±</w:t>
            </w:r>
            <w:r w:rsidR="00DE0A92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 xml:space="preserve"> </w:t>
            </w:r>
            <w:r w:rsidRPr="00346FB7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5.8</w:t>
            </w:r>
            <w:r w:rsidR="005E3BEE" w:rsidRPr="00346FB7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  <w:vertAlign w:val="superscript"/>
              </w:rPr>
              <w:t>b1</w:t>
            </w:r>
            <w:r w:rsidR="00246EF2" w:rsidRPr="00346FB7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  <w:vertAlign w:val="superscript"/>
              </w:rPr>
              <w:t>,</w:t>
            </w:r>
            <w:r w:rsidR="003B0791" w:rsidRPr="00346FB7">
              <w:rPr>
                <w:rFonts w:ascii="Calibri" w:eastAsia="Calibri" w:hAnsi="Calibri" w:cs="Calibri"/>
                <w:kern w:val="2"/>
                <w:sz w:val="20"/>
                <w:szCs w:val="20"/>
                <w:vertAlign w:val="superscript"/>
              </w:rPr>
              <w:t>B</w:t>
            </w:r>
            <w:r w:rsidR="00246EF2" w:rsidRPr="00346FB7">
              <w:rPr>
                <w:rFonts w:ascii="Calibri" w:eastAsia="Calibri" w:hAnsi="Calibri" w:cs="Calibri"/>
                <w:kern w:val="2"/>
                <w:sz w:val="20"/>
                <w:szCs w:val="20"/>
                <w:vertAlign w:val="superscript"/>
              </w:rPr>
              <w:t>1</w:t>
            </w:r>
          </w:p>
          <w:p w14:paraId="1078B107" w14:textId="77744D35" w:rsidR="005331E2" w:rsidRPr="00346FB7" w:rsidRDefault="00DE0A92" w:rsidP="005331E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</w:t>
            </w:r>
            <w:r w:rsidR="005331E2" w:rsidRPr="00346FB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=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A3AF2" w14:textId="65E3A67C" w:rsidR="005331E2" w:rsidRPr="00346FB7" w:rsidRDefault="005331E2" w:rsidP="005331E2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46FB7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12 ±</w:t>
            </w:r>
            <w:r w:rsidR="00DE0A92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 xml:space="preserve"> </w:t>
            </w:r>
            <w:r w:rsidRPr="00346FB7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1.0</w:t>
            </w:r>
            <w:r w:rsidR="005E3BEE" w:rsidRPr="00346FB7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  <w:vertAlign w:val="superscript"/>
              </w:rPr>
              <w:t>c1</w:t>
            </w:r>
            <w:r w:rsidR="00246EF2" w:rsidRPr="00346FB7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  <w:vertAlign w:val="superscript"/>
              </w:rPr>
              <w:t>,</w:t>
            </w:r>
            <w:r w:rsidR="003B0791" w:rsidRPr="00346FB7">
              <w:rPr>
                <w:rFonts w:ascii="Calibri" w:eastAsia="Calibri" w:hAnsi="Calibri" w:cs="Calibri"/>
                <w:kern w:val="2"/>
                <w:sz w:val="20"/>
                <w:szCs w:val="20"/>
                <w:vertAlign w:val="superscript"/>
              </w:rPr>
              <w:t>B</w:t>
            </w:r>
            <w:r w:rsidR="00246EF2" w:rsidRPr="00346FB7">
              <w:rPr>
                <w:rFonts w:ascii="Calibri" w:eastAsia="Calibri" w:hAnsi="Calibri" w:cs="Calibri"/>
                <w:kern w:val="2"/>
                <w:sz w:val="20"/>
                <w:szCs w:val="20"/>
                <w:vertAlign w:val="superscript"/>
              </w:rPr>
              <w:t>1</w:t>
            </w:r>
          </w:p>
          <w:p w14:paraId="012C1377" w14:textId="0C4D15BA" w:rsidR="005331E2" w:rsidRPr="00346FB7" w:rsidRDefault="00DE0A92" w:rsidP="005331E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</w:t>
            </w:r>
            <w:r w:rsidR="005331E2" w:rsidRPr="00346FB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=5</w:t>
            </w:r>
            <w:r w:rsidR="000E62C4" w:rsidRPr="00346FB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51535" w14:textId="24ECBC14" w:rsidR="005331E2" w:rsidRPr="00346FB7" w:rsidRDefault="005331E2" w:rsidP="005331E2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46FB7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25.5 ± 3.6</w:t>
            </w:r>
            <w:r w:rsidR="003B0791" w:rsidRPr="00346FB7">
              <w:rPr>
                <w:rFonts w:ascii="Calibri" w:eastAsia="Calibri" w:hAnsi="Calibri" w:cs="Calibri"/>
                <w:kern w:val="2"/>
                <w:sz w:val="20"/>
                <w:szCs w:val="20"/>
                <w:vertAlign w:val="superscript"/>
              </w:rPr>
              <w:t>B</w:t>
            </w:r>
            <w:r w:rsidR="006D718B" w:rsidRPr="00346FB7">
              <w:rPr>
                <w:rFonts w:ascii="Calibri" w:eastAsia="Calibri" w:hAnsi="Calibri" w:cs="Calibri"/>
                <w:kern w:val="2"/>
                <w:sz w:val="20"/>
                <w:szCs w:val="20"/>
                <w:vertAlign w:val="superscript"/>
              </w:rPr>
              <w:t>1</w:t>
            </w:r>
          </w:p>
          <w:p w14:paraId="12F37F5F" w14:textId="5E63D6E0" w:rsidR="005331E2" w:rsidRPr="00346FB7" w:rsidRDefault="00DE0A92" w:rsidP="005331E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</w:t>
            </w:r>
            <w:r w:rsidR="005331E2" w:rsidRPr="00346FB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=8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A0966" w14:textId="56D212E2" w:rsidR="005331E2" w:rsidRPr="00346FB7" w:rsidRDefault="005331E2" w:rsidP="005331E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46FB7">
              <w:rPr>
                <w:rFonts w:ascii="Calibri" w:eastAsia="Calibri" w:hAnsi="Calibri" w:cs="Calibri"/>
                <w:color w:val="000000"/>
                <w:sz w:val="20"/>
                <w:szCs w:val="20"/>
                <w:lang w:val="da-DK"/>
              </w:rPr>
              <w:t>&lt;0.001</w:t>
            </w:r>
          </w:p>
        </w:tc>
      </w:tr>
      <w:tr w:rsidR="003669A2" w14:paraId="592CE61B" w14:textId="77777777" w:rsidTr="003669A2">
        <w:trPr>
          <w:trHeight w:val="543"/>
        </w:trPr>
        <w:tc>
          <w:tcPr>
            <w:tcW w:w="22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626BF67" w14:textId="2B64DD28" w:rsidR="00E46407" w:rsidRPr="003669A2" w:rsidRDefault="00E46407" w:rsidP="00E46407">
            <w:pPr>
              <w:rPr>
                <w:rFonts w:ascii="Calibri" w:hAnsi="Calibri" w:cs="Calibri"/>
                <w:sz w:val="20"/>
                <w:szCs w:val="20"/>
              </w:rPr>
            </w:pPr>
            <w:r w:rsidRPr="003669A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789AC42" w14:textId="3CEC2261" w:rsidR="00E46407" w:rsidRPr="00346FB7" w:rsidRDefault="00E46407" w:rsidP="00E4640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46FB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lt;0.</w:t>
            </w:r>
            <w:r w:rsidR="00BB13B7" w:rsidRPr="00346FB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7A231A6" w14:textId="045E9E50" w:rsidR="00E46407" w:rsidRPr="00346FB7" w:rsidRDefault="00BB13B7" w:rsidP="00E4640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46FB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45786B3" w14:textId="2412E818" w:rsidR="00E46407" w:rsidRPr="00346FB7" w:rsidRDefault="00A978F9" w:rsidP="00E4640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46FB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lt;0</w:t>
            </w:r>
            <w:r w:rsidR="00BB13B7" w:rsidRPr="00346FB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CD728E4" w14:textId="27528707" w:rsidR="00E46407" w:rsidRPr="00346FB7" w:rsidRDefault="00E46407" w:rsidP="00E4640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46FB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lt;0</w:t>
            </w:r>
            <w:r w:rsidR="006D718B" w:rsidRPr="00346FB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5487E94" w14:textId="3AD5D896" w:rsidR="00E46407" w:rsidRPr="00346FB7" w:rsidRDefault="00E46407" w:rsidP="00E4640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669A2" w14:paraId="50335D36" w14:textId="77777777" w:rsidTr="003669A2">
        <w:tc>
          <w:tcPr>
            <w:tcW w:w="22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8DAA4BF" w14:textId="571A7E48" w:rsidR="00F5029C" w:rsidRPr="003669A2" w:rsidRDefault="003669A2" w:rsidP="00E46407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IVM treatment</w:t>
            </w:r>
          </w:p>
        </w:tc>
        <w:tc>
          <w:tcPr>
            <w:tcW w:w="14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6EF0DAD" w14:textId="77777777" w:rsidR="00F5029C" w:rsidRPr="00346FB7" w:rsidRDefault="00F5029C" w:rsidP="00E46407">
            <w:pPr>
              <w:jc w:val="center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BEC7AF8" w14:textId="77777777" w:rsidR="00F5029C" w:rsidRPr="00346FB7" w:rsidRDefault="00F5029C" w:rsidP="00E46407">
            <w:pPr>
              <w:jc w:val="center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A363CC2" w14:textId="77777777" w:rsidR="00F5029C" w:rsidRPr="00346FB7" w:rsidRDefault="00F5029C" w:rsidP="00E46407">
            <w:pPr>
              <w:jc w:val="center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DC5AEF2" w14:textId="77777777" w:rsidR="00F5029C" w:rsidRPr="00346FB7" w:rsidRDefault="00F5029C" w:rsidP="00E46407">
            <w:pPr>
              <w:jc w:val="center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3D57D44" w14:textId="77777777" w:rsidR="00F5029C" w:rsidRPr="00346FB7" w:rsidRDefault="00F5029C" w:rsidP="00E46407">
            <w:pPr>
              <w:jc w:val="center"/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</w:p>
        </w:tc>
      </w:tr>
      <w:tr w:rsidR="003669A2" w14:paraId="630EFBF4" w14:textId="77777777" w:rsidTr="003669A2">
        <w:trPr>
          <w:trHeight w:val="632"/>
        </w:trPr>
        <w:tc>
          <w:tcPr>
            <w:tcW w:w="22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CDDF9" w14:textId="6E6E44AD" w:rsidR="003669A2" w:rsidRPr="00346FB7" w:rsidRDefault="003669A2" w:rsidP="003669A2">
            <w:pPr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92865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 GT</w:t>
            </w:r>
          </w:p>
        </w:tc>
        <w:tc>
          <w:tcPr>
            <w:tcW w:w="14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7FE21" w14:textId="77777777" w:rsidR="003669A2" w:rsidRPr="00346FB7" w:rsidRDefault="003669A2" w:rsidP="003669A2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46FB7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32 ± 8.0</w:t>
            </w:r>
          </w:p>
          <w:p w14:paraId="00AC82E3" w14:textId="69BCF86D" w:rsidR="003669A2" w:rsidRPr="00346FB7" w:rsidRDefault="003669A2" w:rsidP="003669A2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46FB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=9</w:t>
            </w:r>
          </w:p>
        </w:tc>
        <w:tc>
          <w:tcPr>
            <w:tcW w:w="133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5E161" w14:textId="38C57F2C" w:rsidR="003669A2" w:rsidRPr="00346FB7" w:rsidRDefault="00DE0A92" w:rsidP="003669A2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</w:t>
            </w:r>
            <w:r w:rsidR="003669A2" w:rsidRPr="00346FB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=0</w:t>
            </w:r>
          </w:p>
        </w:tc>
        <w:tc>
          <w:tcPr>
            <w:tcW w:w="13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EF6B0" w14:textId="77777777" w:rsidR="003669A2" w:rsidRPr="00346FB7" w:rsidRDefault="003669A2" w:rsidP="003669A2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46FB7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17 ± 3.7</w:t>
            </w:r>
          </w:p>
          <w:p w14:paraId="494438CE" w14:textId="3F42128E" w:rsidR="003669A2" w:rsidRPr="00346FB7" w:rsidRDefault="00DE0A92" w:rsidP="003669A2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</w:t>
            </w:r>
            <w:r w:rsidR="003669A2" w:rsidRPr="00346FB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=</w:t>
            </w:r>
            <w:r w:rsidR="00B67A33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3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112DD" w14:textId="77777777" w:rsidR="003669A2" w:rsidRPr="00346FB7" w:rsidRDefault="003669A2" w:rsidP="003669A2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46FB7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26 ± 5.0</w:t>
            </w:r>
          </w:p>
          <w:p w14:paraId="594411DF" w14:textId="0FEBAB91" w:rsidR="003669A2" w:rsidRPr="00346FB7" w:rsidRDefault="00DE0A92" w:rsidP="003669A2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eastAsia="Calibri" w:hAnsi="Calibri" w:cs="Calibri"/>
                <w:color w:val="FF0000"/>
                <w:kern w:val="2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</w:t>
            </w:r>
            <w:r w:rsidR="003669A2" w:rsidRPr="00346FB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=1</w:t>
            </w:r>
            <w:r w:rsidR="00013F2F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E8C74" w14:textId="772038ED" w:rsidR="003669A2" w:rsidRPr="00346FB7" w:rsidRDefault="003669A2" w:rsidP="003669A2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46FB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3669A2" w14:paraId="79AB5BD5" w14:textId="77777777" w:rsidTr="003669A2">
        <w:trPr>
          <w:trHeight w:val="632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4A032" w14:textId="182281BB" w:rsidR="003669A2" w:rsidRPr="00346FB7" w:rsidRDefault="003669A2" w:rsidP="003669A2">
            <w:pPr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92865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FSH1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9849F" w14:textId="36384DB8" w:rsidR="003669A2" w:rsidRPr="00346FB7" w:rsidRDefault="003669A2" w:rsidP="003669A2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46FB7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35 ±</w:t>
            </w:r>
            <w:r w:rsidR="00DE0A92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 xml:space="preserve"> </w:t>
            </w:r>
            <w:r w:rsidRPr="00346FB7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14.1</w:t>
            </w:r>
          </w:p>
          <w:p w14:paraId="58A26B44" w14:textId="0BEC3EC8" w:rsidR="003669A2" w:rsidRPr="00346FB7" w:rsidRDefault="00DE0A92" w:rsidP="003669A2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</w:t>
            </w:r>
            <w:r w:rsidR="003669A2" w:rsidRPr="00346FB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=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15E84" w14:textId="77777777" w:rsidR="003669A2" w:rsidRPr="00346FB7" w:rsidRDefault="003669A2" w:rsidP="003669A2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46FB7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25 ± 13.5</w:t>
            </w:r>
          </w:p>
          <w:p w14:paraId="69F9E605" w14:textId="01231540" w:rsidR="003669A2" w:rsidRPr="00346FB7" w:rsidRDefault="00DE0A92" w:rsidP="003669A2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</w:t>
            </w:r>
            <w:r w:rsidR="003669A2" w:rsidRPr="00346FB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=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8F1E0" w14:textId="77777777" w:rsidR="003669A2" w:rsidRPr="00346FB7" w:rsidRDefault="003669A2" w:rsidP="003669A2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46FB7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11 ± 2.2</w:t>
            </w:r>
          </w:p>
          <w:p w14:paraId="32FA313F" w14:textId="5EA29E2C" w:rsidR="003669A2" w:rsidRPr="00346FB7" w:rsidRDefault="00DE0A92" w:rsidP="003669A2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</w:t>
            </w:r>
            <w:r w:rsidR="003669A2" w:rsidRPr="00346FB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=1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68C25" w14:textId="77777777" w:rsidR="003669A2" w:rsidRPr="00346FB7" w:rsidRDefault="003669A2" w:rsidP="003669A2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46FB7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20 ± 4.7</w:t>
            </w:r>
          </w:p>
          <w:p w14:paraId="43401926" w14:textId="56327013" w:rsidR="003669A2" w:rsidRPr="00346FB7" w:rsidRDefault="00DE0A92" w:rsidP="003669A2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</w:t>
            </w:r>
            <w:r w:rsidR="003669A2" w:rsidRPr="00346FB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=2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1A9CA" w14:textId="03479F4C" w:rsidR="003669A2" w:rsidRPr="00346FB7" w:rsidRDefault="003669A2" w:rsidP="003669A2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46FB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S (P = 0.08)</w:t>
            </w:r>
          </w:p>
        </w:tc>
      </w:tr>
      <w:tr w:rsidR="003669A2" w14:paraId="7FE1B5E3" w14:textId="77777777" w:rsidTr="003669A2">
        <w:trPr>
          <w:trHeight w:val="632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7E6B5" w14:textId="31E85257" w:rsidR="003669A2" w:rsidRPr="00346FB7" w:rsidRDefault="003669A2" w:rsidP="003669A2">
            <w:pPr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92865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FSH10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D2DAF" w14:textId="77777777" w:rsidR="003669A2" w:rsidRPr="00346FB7" w:rsidRDefault="003669A2" w:rsidP="003669A2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46FB7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44 ± 26.8</w:t>
            </w:r>
          </w:p>
          <w:p w14:paraId="286AA9B0" w14:textId="557749E1" w:rsidR="003669A2" w:rsidRPr="00346FB7" w:rsidRDefault="00DE0A92" w:rsidP="003669A2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n</w:t>
            </w:r>
            <w:r w:rsidR="003669A2" w:rsidRPr="00346FB7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=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50FC8" w14:textId="3A4D6FB4" w:rsidR="003669A2" w:rsidRPr="00346FB7" w:rsidRDefault="003669A2" w:rsidP="003669A2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46FB7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7± 2.7</w:t>
            </w:r>
          </w:p>
          <w:p w14:paraId="1EFC8933" w14:textId="6817A074" w:rsidR="003669A2" w:rsidRPr="00346FB7" w:rsidRDefault="00DE0A92" w:rsidP="003669A2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n</w:t>
            </w:r>
            <w:r w:rsidR="003669A2" w:rsidRPr="00346FB7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=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5DBE8" w14:textId="77777777" w:rsidR="003669A2" w:rsidRPr="00346FB7" w:rsidRDefault="003669A2" w:rsidP="003669A2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46FB7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11 ± 1.7</w:t>
            </w:r>
          </w:p>
          <w:p w14:paraId="59282F36" w14:textId="175891A6" w:rsidR="003669A2" w:rsidRPr="00346FB7" w:rsidRDefault="00DE0A92" w:rsidP="003669A2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n</w:t>
            </w:r>
            <w:r w:rsidR="003669A2" w:rsidRPr="00346FB7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=1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34A9F" w14:textId="77777777" w:rsidR="003669A2" w:rsidRPr="00346FB7" w:rsidRDefault="003669A2" w:rsidP="003669A2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46FB7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12 ± 3.1</w:t>
            </w:r>
          </w:p>
          <w:p w14:paraId="75A8019B" w14:textId="3EB95BD5" w:rsidR="003669A2" w:rsidRPr="00346FB7" w:rsidRDefault="00DE0A92" w:rsidP="003669A2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n</w:t>
            </w:r>
            <w:r w:rsidR="003669A2" w:rsidRPr="00346FB7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=2</w:t>
            </w:r>
            <w:r w:rsidR="00821A0A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29317" w14:textId="2A34E67E" w:rsidR="003669A2" w:rsidRPr="00346FB7" w:rsidRDefault="003669A2" w:rsidP="003669A2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46FB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3669A2" w14:paraId="7759B16F" w14:textId="77777777" w:rsidTr="003669A2">
        <w:trPr>
          <w:trHeight w:val="632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D3A80" w14:textId="2C2CCB78" w:rsidR="003669A2" w:rsidRPr="00346FB7" w:rsidRDefault="003669A2" w:rsidP="003669A2">
            <w:pPr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92865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FSH100 + LH10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65A91" w14:textId="2375E0BA" w:rsidR="003669A2" w:rsidRPr="00346FB7" w:rsidRDefault="003669A2" w:rsidP="003669A2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46FB7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82 ± 26.5</w:t>
            </w:r>
            <w:r w:rsidRPr="00346FB7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  <w:vertAlign w:val="superscript"/>
              </w:rPr>
              <w:t>b1,c1</w:t>
            </w:r>
          </w:p>
          <w:p w14:paraId="5A49EF2E" w14:textId="07F2DF77" w:rsidR="003669A2" w:rsidRPr="00346FB7" w:rsidRDefault="00DE0A92" w:rsidP="003669A2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n</w:t>
            </w:r>
            <w:r w:rsidR="003669A2" w:rsidRPr="00346FB7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=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45306" w14:textId="2448E7B5" w:rsidR="003669A2" w:rsidRPr="00346FB7" w:rsidRDefault="003669A2" w:rsidP="003669A2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46FB7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26 ± 6.8</w:t>
            </w:r>
            <w:r w:rsidRPr="00346FB7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  <w:vertAlign w:val="superscript"/>
              </w:rPr>
              <w:t>b1</w:t>
            </w:r>
          </w:p>
          <w:p w14:paraId="616997C4" w14:textId="2F2ADA91" w:rsidR="003669A2" w:rsidRPr="00346FB7" w:rsidRDefault="00DE0A92" w:rsidP="003669A2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n</w:t>
            </w:r>
            <w:r w:rsidR="003669A2" w:rsidRPr="00346FB7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=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8FA7C" w14:textId="7C3B0E52" w:rsidR="003669A2" w:rsidRPr="00346FB7" w:rsidRDefault="003669A2" w:rsidP="003669A2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46FB7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11 ± 1.4</w:t>
            </w:r>
            <w:r w:rsidRPr="00346FB7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  <w:vertAlign w:val="superscript"/>
              </w:rPr>
              <w:t>c1</w:t>
            </w:r>
          </w:p>
          <w:p w14:paraId="2AF03529" w14:textId="72AD0527" w:rsidR="003669A2" w:rsidRPr="00346FB7" w:rsidRDefault="00DE0A92" w:rsidP="003669A2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n</w:t>
            </w:r>
            <w:r w:rsidR="003669A2" w:rsidRPr="00346FB7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=2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A30ED" w14:textId="77777777" w:rsidR="003669A2" w:rsidRPr="00346FB7" w:rsidRDefault="003669A2" w:rsidP="003669A2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46FB7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20 ± 3.8</w:t>
            </w:r>
          </w:p>
          <w:p w14:paraId="5C344281" w14:textId="275F31BA" w:rsidR="003669A2" w:rsidRPr="00346FB7" w:rsidRDefault="00DE0A92" w:rsidP="003669A2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n</w:t>
            </w:r>
            <w:r w:rsidR="003669A2" w:rsidRPr="00346FB7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=3</w:t>
            </w:r>
            <w:r w:rsidR="00821A0A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83C2F" w14:textId="542B51C0" w:rsidR="003669A2" w:rsidRPr="00346FB7" w:rsidRDefault="003669A2" w:rsidP="003669A2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46FB7">
              <w:rPr>
                <w:rFonts w:ascii="Calibri" w:eastAsia="Calibri" w:hAnsi="Calibri" w:cs="Calibri"/>
                <w:color w:val="000000"/>
                <w:sz w:val="20"/>
                <w:szCs w:val="20"/>
                <w:lang w:val="da-DK"/>
              </w:rPr>
              <w:t>&lt;0.001</w:t>
            </w:r>
          </w:p>
        </w:tc>
      </w:tr>
      <w:tr w:rsidR="003669A2" w14:paraId="7205EA39" w14:textId="77777777" w:rsidTr="003669A2">
        <w:trPr>
          <w:trHeight w:val="632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BC59B" w14:textId="3BC31CFC" w:rsidR="003669A2" w:rsidRPr="00346FB7" w:rsidRDefault="003669A2" w:rsidP="003669A2">
            <w:pPr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92865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B377D" w14:textId="73265F36" w:rsidR="003669A2" w:rsidRPr="00346FB7" w:rsidRDefault="003669A2" w:rsidP="003669A2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46FB7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46 ± 9.3</w:t>
            </w:r>
            <w:r w:rsidRPr="00346FB7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  <w:vertAlign w:val="superscript"/>
              </w:rPr>
              <w:t>a1,c1</w:t>
            </w:r>
          </w:p>
          <w:p w14:paraId="79789C4E" w14:textId="6A677490" w:rsidR="003669A2" w:rsidRPr="00346FB7" w:rsidRDefault="00DE0A92" w:rsidP="003669A2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n</w:t>
            </w:r>
            <w:r w:rsidR="003669A2" w:rsidRPr="00346FB7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=2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9DE6F" w14:textId="4BDEAA2B" w:rsidR="003669A2" w:rsidRPr="00346FB7" w:rsidRDefault="003669A2" w:rsidP="003669A2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46FB7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23 ± 5.5</w:t>
            </w:r>
            <w:r w:rsidRPr="00346FB7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  <w:vertAlign w:val="superscript"/>
              </w:rPr>
              <w:t>a1</w:t>
            </w:r>
          </w:p>
          <w:p w14:paraId="231143BD" w14:textId="3C33A15D" w:rsidR="003669A2" w:rsidRPr="00346FB7" w:rsidRDefault="00DE0A92" w:rsidP="003669A2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n</w:t>
            </w:r>
            <w:r w:rsidR="003669A2" w:rsidRPr="00346FB7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=1</w:t>
            </w:r>
            <w:r w:rsidR="00B67A33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F195C" w14:textId="03F03EDE" w:rsidR="003669A2" w:rsidRPr="00346FB7" w:rsidRDefault="003669A2" w:rsidP="003669A2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46FB7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11 ± 1.0</w:t>
            </w:r>
            <w:r w:rsidRPr="00346FB7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  <w:vertAlign w:val="superscript"/>
              </w:rPr>
              <w:t>c1</w:t>
            </w:r>
          </w:p>
          <w:p w14:paraId="6860769C" w14:textId="75C0BA3D" w:rsidR="003669A2" w:rsidRPr="00346FB7" w:rsidRDefault="00DE0A92" w:rsidP="003669A2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n</w:t>
            </w:r>
            <w:r w:rsidR="003669A2" w:rsidRPr="00346FB7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=</w:t>
            </w:r>
            <w:r w:rsidR="00B67A33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6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6AD5C" w14:textId="77777777" w:rsidR="003669A2" w:rsidRPr="00346FB7" w:rsidRDefault="003669A2" w:rsidP="003669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46FB7">
              <w:rPr>
                <w:rFonts w:ascii="Calibri" w:hAnsi="Calibri" w:cs="Calibri"/>
                <w:sz w:val="20"/>
                <w:szCs w:val="20"/>
              </w:rPr>
              <w:t xml:space="preserve">21 </w:t>
            </w:r>
            <w:r w:rsidRPr="00346FB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± 3.6</w:t>
            </w:r>
          </w:p>
          <w:p w14:paraId="57B32D6A" w14:textId="2755EA24" w:rsidR="003669A2" w:rsidRPr="00346FB7" w:rsidRDefault="00DE0A92" w:rsidP="003669A2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</w:t>
            </w:r>
            <w:r w:rsidR="003669A2" w:rsidRPr="00346FB7">
              <w:rPr>
                <w:rFonts w:ascii="Calibri" w:hAnsi="Calibri" w:cs="Calibri"/>
                <w:sz w:val="20"/>
                <w:szCs w:val="20"/>
              </w:rPr>
              <w:t>=10</w:t>
            </w:r>
            <w:r w:rsidR="00013F2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2272F" w14:textId="1CEC10F0" w:rsidR="003669A2" w:rsidRPr="00346FB7" w:rsidRDefault="003669A2" w:rsidP="003669A2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46FB7">
              <w:rPr>
                <w:rFonts w:ascii="Calibri" w:eastAsia="Calibri" w:hAnsi="Calibri" w:cs="Calibri"/>
                <w:color w:val="000000"/>
                <w:sz w:val="20"/>
                <w:szCs w:val="20"/>
                <w:lang w:val="da-DK"/>
              </w:rPr>
              <w:t>&lt;0.001</w:t>
            </w:r>
          </w:p>
        </w:tc>
      </w:tr>
      <w:tr w:rsidR="003669A2" w14:paraId="18649976" w14:textId="77777777" w:rsidTr="003669A2">
        <w:trPr>
          <w:trHeight w:val="476"/>
        </w:trPr>
        <w:tc>
          <w:tcPr>
            <w:tcW w:w="22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07F8916" w14:textId="5A003FC7" w:rsidR="003669A2" w:rsidRPr="00346FB7" w:rsidRDefault="003669A2" w:rsidP="003669A2">
            <w:pPr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92865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7BAF03A" w14:textId="0861B6CF" w:rsidR="003669A2" w:rsidRPr="00346FB7" w:rsidRDefault="003669A2" w:rsidP="003669A2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</w:pPr>
            <w:r w:rsidRPr="00346FB7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NS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99EB5BD" w14:textId="27AEDD92" w:rsidR="003669A2" w:rsidRPr="00346FB7" w:rsidRDefault="003669A2" w:rsidP="003669A2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</w:pPr>
            <w:r w:rsidRPr="00346FB7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NS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8AEF73E" w14:textId="7A76F09E" w:rsidR="003669A2" w:rsidRPr="00346FB7" w:rsidRDefault="003669A2" w:rsidP="003669A2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</w:pPr>
            <w:r w:rsidRPr="00346FB7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NS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B4FC85C" w14:textId="3FF9E1A6" w:rsidR="003669A2" w:rsidRPr="00346FB7" w:rsidRDefault="003669A2" w:rsidP="003669A2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</w:pPr>
            <w:r w:rsidRPr="00346FB7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NS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EC64C28" w14:textId="53B6B6D2" w:rsidR="003669A2" w:rsidRPr="00346FB7" w:rsidRDefault="003669A2" w:rsidP="003669A2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46FB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</w:tbl>
    <w:p w14:paraId="6FFAA21E" w14:textId="2B73E28D" w:rsidR="003669A2" w:rsidRPr="00DE0A92" w:rsidRDefault="00993BE1" w:rsidP="003669A2">
      <w:pPr>
        <w:jc w:val="both"/>
        <w:rPr>
          <w:rFonts w:ascii="Calibri" w:hAnsi="Calibri" w:cs="Calibri"/>
          <w:sz w:val="20"/>
          <w:szCs w:val="20"/>
        </w:rPr>
      </w:pPr>
      <w:r w:rsidRPr="00DE0A92">
        <w:rPr>
          <w:sz w:val="20"/>
          <w:szCs w:val="20"/>
        </w:rPr>
        <w:t>Tukey post-hoc analysis.</w:t>
      </w:r>
      <w:r w:rsidR="003669A2" w:rsidRPr="00DE0A92">
        <w:rPr>
          <w:sz w:val="20"/>
          <w:szCs w:val="20"/>
        </w:rPr>
        <w:t xml:space="preserve"> </w:t>
      </w:r>
      <w:r w:rsidR="003B0791" w:rsidRPr="00DE0A92">
        <w:rPr>
          <w:sz w:val="20"/>
          <w:szCs w:val="20"/>
        </w:rPr>
        <w:t xml:space="preserve">Uppercase letters </w:t>
      </w:r>
      <w:r w:rsidR="00A8045F" w:rsidRPr="00DE0A92">
        <w:rPr>
          <w:sz w:val="20"/>
          <w:szCs w:val="20"/>
        </w:rPr>
        <w:t>designate comparison</w:t>
      </w:r>
      <w:r w:rsidR="006F548C" w:rsidRPr="00DE0A92">
        <w:rPr>
          <w:sz w:val="20"/>
          <w:szCs w:val="20"/>
        </w:rPr>
        <w:t>s within a column</w:t>
      </w:r>
      <w:r w:rsidR="00A8045F" w:rsidRPr="00DE0A92">
        <w:rPr>
          <w:sz w:val="20"/>
          <w:szCs w:val="20"/>
        </w:rPr>
        <w:t xml:space="preserve"> while </w:t>
      </w:r>
      <w:r w:rsidR="003B0791" w:rsidRPr="00DE0A92">
        <w:rPr>
          <w:sz w:val="20"/>
          <w:szCs w:val="20"/>
        </w:rPr>
        <w:t>lowercase</w:t>
      </w:r>
      <w:r w:rsidR="00A8045F" w:rsidRPr="00DE0A92">
        <w:rPr>
          <w:sz w:val="20"/>
          <w:szCs w:val="20"/>
        </w:rPr>
        <w:t xml:space="preserve"> letters designate comparisons</w:t>
      </w:r>
      <w:r w:rsidR="006F548C" w:rsidRPr="00DE0A92">
        <w:rPr>
          <w:sz w:val="20"/>
          <w:szCs w:val="20"/>
        </w:rPr>
        <w:t xml:space="preserve"> within a row</w:t>
      </w:r>
      <w:r w:rsidR="00A8045F" w:rsidRPr="00DE0A92">
        <w:rPr>
          <w:sz w:val="20"/>
          <w:szCs w:val="20"/>
        </w:rPr>
        <w:t xml:space="preserve">. Letters with the same number are compared. </w:t>
      </w:r>
      <w:r w:rsidR="006F548C" w:rsidRPr="00DE0A92">
        <w:rPr>
          <w:sz w:val="20"/>
          <w:szCs w:val="20"/>
        </w:rPr>
        <w:t xml:space="preserve">A and </w:t>
      </w:r>
      <w:r w:rsidR="00A8045F" w:rsidRPr="00DE0A92">
        <w:rPr>
          <w:sz w:val="20"/>
          <w:szCs w:val="20"/>
        </w:rPr>
        <w:t>a</w:t>
      </w:r>
      <w:r w:rsidR="006F548C" w:rsidRPr="00DE0A92">
        <w:rPr>
          <w:sz w:val="20"/>
          <w:szCs w:val="20"/>
        </w:rPr>
        <w:t>:</w:t>
      </w:r>
      <w:r w:rsidR="00A8045F" w:rsidRPr="00DE0A92">
        <w:rPr>
          <w:sz w:val="20"/>
          <w:szCs w:val="20"/>
        </w:rPr>
        <w:t xml:space="preserve"> </w:t>
      </w:r>
      <w:r w:rsidR="006F548C" w:rsidRPr="00DE0A92">
        <w:rPr>
          <w:sz w:val="20"/>
          <w:szCs w:val="20"/>
        </w:rPr>
        <w:t>P</w:t>
      </w:r>
      <w:r w:rsidR="00A8045F" w:rsidRPr="00DE0A92">
        <w:rPr>
          <w:sz w:val="20"/>
          <w:szCs w:val="20"/>
        </w:rPr>
        <w:t xml:space="preserve">&lt;0.05; </w:t>
      </w:r>
      <w:r w:rsidR="006F548C" w:rsidRPr="00DE0A92">
        <w:rPr>
          <w:sz w:val="20"/>
          <w:szCs w:val="20"/>
        </w:rPr>
        <w:t xml:space="preserve">B and </w:t>
      </w:r>
      <w:r w:rsidR="00A8045F" w:rsidRPr="00DE0A92">
        <w:rPr>
          <w:sz w:val="20"/>
          <w:szCs w:val="20"/>
        </w:rPr>
        <w:t>b</w:t>
      </w:r>
      <w:r w:rsidR="006F548C" w:rsidRPr="00DE0A92">
        <w:rPr>
          <w:sz w:val="20"/>
          <w:szCs w:val="20"/>
        </w:rPr>
        <w:t>:</w:t>
      </w:r>
      <w:r w:rsidR="00A8045F" w:rsidRPr="00DE0A92">
        <w:rPr>
          <w:sz w:val="20"/>
          <w:szCs w:val="20"/>
        </w:rPr>
        <w:t xml:space="preserve"> </w:t>
      </w:r>
      <w:r w:rsidR="006F548C" w:rsidRPr="00DE0A92">
        <w:rPr>
          <w:sz w:val="20"/>
          <w:szCs w:val="20"/>
        </w:rPr>
        <w:t>P</w:t>
      </w:r>
      <w:r w:rsidR="00A8045F" w:rsidRPr="00DE0A92">
        <w:rPr>
          <w:sz w:val="20"/>
          <w:szCs w:val="20"/>
        </w:rPr>
        <w:t xml:space="preserve">&lt;0.01; </w:t>
      </w:r>
      <w:r w:rsidR="006F548C" w:rsidRPr="00DE0A92">
        <w:rPr>
          <w:sz w:val="20"/>
          <w:szCs w:val="20"/>
        </w:rPr>
        <w:t xml:space="preserve">C and </w:t>
      </w:r>
      <w:r w:rsidR="00A8045F" w:rsidRPr="00DE0A92">
        <w:rPr>
          <w:sz w:val="20"/>
          <w:szCs w:val="20"/>
        </w:rPr>
        <w:t>c</w:t>
      </w:r>
      <w:r w:rsidR="006F548C" w:rsidRPr="00DE0A92">
        <w:rPr>
          <w:sz w:val="20"/>
          <w:szCs w:val="20"/>
        </w:rPr>
        <w:t>:</w:t>
      </w:r>
      <w:r w:rsidR="00A8045F" w:rsidRPr="00DE0A92">
        <w:rPr>
          <w:sz w:val="20"/>
          <w:szCs w:val="20"/>
        </w:rPr>
        <w:t xml:space="preserve"> </w:t>
      </w:r>
      <w:r w:rsidR="00D728F1" w:rsidRPr="00DE0A92">
        <w:rPr>
          <w:sz w:val="20"/>
          <w:szCs w:val="20"/>
        </w:rPr>
        <w:t>P</w:t>
      </w:r>
      <w:r w:rsidR="00A8045F" w:rsidRPr="00DE0A92">
        <w:rPr>
          <w:sz w:val="20"/>
          <w:szCs w:val="20"/>
        </w:rPr>
        <w:t>&lt;0.00</w:t>
      </w:r>
      <w:r w:rsidR="009515AF" w:rsidRPr="00DE0A92">
        <w:rPr>
          <w:sz w:val="20"/>
          <w:szCs w:val="20"/>
        </w:rPr>
        <w:t>1</w:t>
      </w:r>
      <w:r w:rsidR="006F548C" w:rsidRPr="00DE0A92">
        <w:rPr>
          <w:sz w:val="20"/>
          <w:szCs w:val="20"/>
        </w:rPr>
        <w:t>; NS: not significant (P &gt; 0.05)</w:t>
      </w:r>
      <w:r w:rsidR="006F1BDD" w:rsidRPr="00DE0A92">
        <w:rPr>
          <w:sz w:val="20"/>
          <w:szCs w:val="20"/>
        </w:rPr>
        <w:t>. BD</w:t>
      </w:r>
      <w:r w:rsidR="003B0791" w:rsidRPr="00DE0A92">
        <w:rPr>
          <w:sz w:val="20"/>
          <w:szCs w:val="20"/>
        </w:rPr>
        <w:t>L</w:t>
      </w:r>
      <w:r w:rsidR="006F1BDD" w:rsidRPr="00DE0A92">
        <w:rPr>
          <w:sz w:val="20"/>
          <w:szCs w:val="20"/>
        </w:rPr>
        <w:t>: below detection limit</w:t>
      </w:r>
      <w:r w:rsidR="003669A2" w:rsidRPr="00DE0A92">
        <w:rPr>
          <w:sz w:val="20"/>
          <w:szCs w:val="20"/>
        </w:rPr>
        <w:t xml:space="preserve">. </w:t>
      </w:r>
      <w:r w:rsidR="003669A2" w:rsidRPr="00DE0A92">
        <w:rPr>
          <w:rFonts w:ascii="Calibri" w:hAnsi="Calibri" w:cs="Calibri"/>
          <w:sz w:val="20"/>
          <w:szCs w:val="20"/>
          <w:lang w:val="en-US"/>
        </w:rPr>
        <w:t xml:space="preserve">No GT: group with no gonadotropins; FSH10: group with 10 IU/L </w:t>
      </w:r>
      <w:proofErr w:type="spellStart"/>
      <w:r w:rsidR="003669A2" w:rsidRPr="00DE0A92">
        <w:rPr>
          <w:rFonts w:ascii="Calibri" w:hAnsi="Calibri" w:cs="Calibri"/>
          <w:sz w:val="20"/>
          <w:szCs w:val="20"/>
          <w:lang w:val="en-US"/>
        </w:rPr>
        <w:t>rFSH</w:t>
      </w:r>
      <w:proofErr w:type="spellEnd"/>
      <w:r w:rsidR="003669A2" w:rsidRPr="00DE0A92">
        <w:rPr>
          <w:rFonts w:ascii="Calibri" w:hAnsi="Calibri" w:cs="Calibri"/>
          <w:sz w:val="20"/>
          <w:szCs w:val="20"/>
          <w:lang w:val="en-US"/>
        </w:rPr>
        <w:t xml:space="preserve">; FSH100: group with 100 IU/L </w:t>
      </w:r>
      <w:proofErr w:type="spellStart"/>
      <w:r w:rsidR="003669A2" w:rsidRPr="00DE0A92">
        <w:rPr>
          <w:rFonts w:ascii="Calibri" w:hAnsi="Calibri" w:cs="Calibri"/>
          <w:sz w:val="20"/>
          <w:szCs w:val="20"/>
          <w:lang w:val="en-US"/>
        </w:rPr>
        <w:t>rFSH</w:t>
      </w:r>
      <w:proofErr w:type="spellEnd"/>
      <w:r w:rsidR="003669A2" w:rsidRPr="00DE0A92">
        <w:rPr>
          <w:rFonts w:ascii="Calibri" w:hAnsi="Calibri" w:cs="Calibri"/>
          <w:sz w:val="20"/>
          <w:szCs w:val="20"/>
          <w:lang w:val="en-US"/>
        </w:rPr>
        <w:t xml:space="preserve">; FSH100+LH100: group with both 100 IU/L </w:t>
      </w:r>
      <w:proofErr w:type="spellStart"/>
      <w:r w:rsidR="003669A2" w:rsidRPr="00DE0A92">
        <w:rPr>
          <w:rFonts w:ascii="Calibri" w:hAnsi="Calibri" w:cs="Calibri"/>
          <w:sz w:val="20"/>
          <w:szCs w:val="20"/>
          <w:lang w:val="en-US"/>
        </w:rPr>
        <w:t>rFHS</w:t>
      </w:r>
      <w:proofErr w:type="spellEnd"/>
      <w:r w:rsidR="003669A2" w:rsidRPr="00DE0A92">
        <w:rPr>
          <w:rFonts w:ascii="Calibri" w:hAnsi="Calibri" w:cs="Calibri"/>
          <w:sz w:val="20"/>
          <w:szCs w:val="20"/>
          <w:lang w:val="en-US"/>
        </w:rPr>
        <w:t xml:space="preserve"> and 100 IU/L </w:t>
      </w:r>
      <w:proofErr w:type="spellStart"/>
      <w:r w:rsidR="003669A2" w:rsidRPr="00DE0A92">
        <w:rPr>
          <w:rFonts w:ascii="Calibri" w:hAnsi="Calibri" w:cs="Calibri"/>
          <w:sz w:val="20"/>
          <w:szCs w:val="20"/>
          <w:lang w:val="en-US"/>
        </w:rPr>
        <w:t>rLH</w:t>
      </w:r>
      <w:proofErr w:type="spellEnd"/>
      <w:r w:rsidR="003669A2" w:rsidRPr="00DE0A92">
        <w:rPr>
          <w:rFonts w:ascii="Calibri" w:hAnsi="Calibri" w:cs="Calibri"/>
          <w:sz w:val="20"/>
          <w:szCs w:val="20"/>
          <w:lang w:val="en-US"/>
        </w:rPr>
        <w:t xml:space="preserve">; </w:t>
      </w:r>
      <w:r w:rsidR="003669A2" w:rsidRPr="00DE0A92">
        <w:rPr>
          <w:rFonts w:ascii="Calibri" w:hAnsi="Calibri" w:cs="Calibri"/>
          <w:sz w:val="20"/>
          <w:szCs w:val="20"/>
        </w:rPr>
        <w:t>GV: germinal vesicle; M1: metaphase I; M2: metaphase II.</w:t>
      </w:r>
    </w:p>
    <w:p w14:paraId="64E8AE29" w14:textId="7D2A3E7F" w:rsidR="00D1187C" w:rsidRDefault="00D1187C" w:rsidP="00346FB7">
      <w:pPr>
        <w:jc w:val="both"/>
      </w:pPr>
    </w:p>
    <w:sectPr w:rsidR="00D1187C" w:rsidSect="00346FB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CCA992" w14:textId="77777777" w:rsidR="00282196" w:rsidRDefault="00282196" w:rsidP="00D76604">
      <w:pPr>
        <w:spacing w:after="0" w:line="240" w:lineRule="auto"/>
      </w:pPr>
      <w:r>
        <w:separator/>
      </w:r>
    </w:p>
  </w:endnote>
  <w:endnote w:type="continuationSeparator" w:id="0">
    <w:p w14:paraId="679366CA" w14:textId="77777777" w:rsidR="00282196" w:rsidRDefault="00282196" w:rsidP="00D766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93D4C2" w14:textId="77777777" w:rsidR="00D76604" w:rsidRDefault="00D7660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44ACDB" w14:textId="77777777" w:rsidR="00D76604" w:rsidRDefault="00D7660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7D4912" w14:textId="77777777" w:rsidR="00D76604" w:rsidRDefault="00D7660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5CD283" w14:textId="77777777" w:rsidR="00282196" w:rsidRDefault="00282196" w:rsidP="00D76604">
      <w:pPr>
        <w:spacing w:after="0" w:line="240" w:lineRule="auto"/>
      </w:pPr>
      <w:r>
        <w:separator/>
      </w:r>
    </w:p>
  </w:footnote>
  <w:footnote w:type="continuationSeparator" w:id="0">
    <w:p w14:paraId="195C070B" w14:textId="77777777" w:rsidR="00282196" w:rsidRDefault="00282196" w:rsidP="00D7660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7FB731" w14:textId="77777777" w:rsidR="00D76604" w:rsidRDefault="00D7660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92D0B2" w14:textId="77777777" w:rsidR="00D76604" w:rsidRDefault="00D7660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7A6904" w14:textId="77777777" w:rsidR="00D76604" w:rsidRDefault="00D7660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664E446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FB08E5F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26695719">
    <w:abstractNumId w:val="1"/>
  </w:num>
  <w:num w:numId="2" w16cid:durableId="579442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407"/>
    <w:rsid w:val="00013F2F"/>
    <w:rsid w:val="000566DE"/>
    <w:rsid w:val="000E62C4"/>
    <w:rsid w:val="0019003D"/>
    <w:rsid w:val="001B4F5B"/>
    <w:rsid w:val="00245F94"/>
    <w:rsid w:val="00246EF2"/>
    <w:rsid w:val="00282196"/>
    <w:rsid w:val="002A09BE"/>
    <w:rsid w:val="00346FB7"/>
    <w:rsid w:val="003669A2"/>
    <w:rsid w:val="00393FAA"/>
    <w:rsid w:val="003B0791"/>
    <w:rsid w:val="00415BE8"/>
    <w:rsid w:val="00427EE1"/>
    <w:rsid w:val="00430D5F"/>
    <w:rsid w:val="00452EB5"/>
    <w:rsid w:val="004D4BE2"/>
    <w:rsid w:val="0050511E"/>
    <w:rsid w:val="005331E2"/>
    <w:rsid w:val="005406D6"/>
    <w:rsid w:val="00544132"/>
    <w:rsid w:val="005A6166"/>
    <w:rsid w:val="005C1B4F"/>
    <w:rsid w:val="005C6EDD"/>
    <w:rsid w:val="005E3BEE"/>
    <w:rsid w:val="00650F63"/>
    <w:rsid w:val="006D718B"/>
    <w:rsid w:val="006E3490"/>
    <w:rsid w:val="006F1BDD"/>
    <w:rsid w:val="006F548C"/>
    <w:rsid w:val="00717093"/>
    <w:rsid w:val="0072315E"/>
    <w:rsid w:val="00746BD5"/>
    <w:rsid w:val="007F705C"/>
    <w:rsid w:val="00821A0A"/>
    <w:rsid w:val="00844C2D"/>
    <w:rsid w:val="008B2E0C"/>
    <w:rsid w:val="008E3E13"/>
    <w:rsid w:val="0092653D"/>
    <w:rsid w:val="009515AF"/>
    <w:rsid w:val="00964699"/>
    <w:rsid w:val="00993BE1"/>
    <w:rsid w:val="00A16842"/>
    <w:rsid w:val="00A22D3B"/>
    <w:rsid w:val="00A44A58"/>
    <w:rsid w:val="00A8045F"/>
    <w:rsid w:val="00A81013"/>
    <w:rsid w:val="00A978F9"/>
    <w:rsid w:val="00AE6FB4"/>
    <w:rsid w:val="00B413F9"/>
    <w:rsid w:val="00B67A33"/>
    <w:rsid w:val="00B722D2"/>
    <w:rsid w:val="00BB13B7"/>
    <w:rsid w:val="00BB4B7C"/>
    <w:rsid w:val="00BD7143"/>
    <w:rsid w:val="00C13411"/>
    <w:rsid w:val="00C2084A"/>
    <w:rsid w:val="00C8135D"/>
    <w:rsid w:val="00CD45C9"/>
    <w:rsid w:val="00CE0E7B"/>
    <w:rsid w:val="00D1187C"/>
    <w:rsid w:val="00D728F1"/>
    <w:rsid w:val="00D76604"/>
    <w:rsid w:val="00DE0A92"/>
    <w:rsid w:val="00E008A9"/>
    <w:rsid w:val="00E034C6"/>
    <w:rsid w:val="00E13A7D"/>
    <w:rsid w:val="00E46407"/>
    <w:rsid w:val="00E55236"/>
    <w:rsid w:val="00EB1737"/>
    <w:rsid w:val="00EF14AC"/>
    <w:rsid w:val="00F5029C"/>
    <w:rsid w:val="00F525ED"/>
    <w:rsid w:val="00F61DA4"/>
    <w:rsid w:val="00F76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59ECDD2"/>
  <w15:chartTrackingRefBased/>
  <w15:docId w15:val="{0DFB3514-3B2E-4ACA-AE4E-8122C9401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464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64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64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64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64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64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64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64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64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64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64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64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64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64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64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64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64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64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64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64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64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64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64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64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64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64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64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64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640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464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464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406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06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06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06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06D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17093"/>
    <w:pPr>
      <w:spacing w:after="0" w:line="240" w:lineRule="auto"/>
    </w:pPr>
  </w:style>
  <w:style w:type="paragraph" w:styleId="ListBullet">
    <w:name w:val="List Bullet"/>
    <w:basedOn w:val="Normal"/>
    <w:uiPriority w:val="99"/>
    <w:semiHidden/>
    <w:unhideWhenUsed/>
    <w:rsid w:val="00D76604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D76604"/>
    <w:pPr>
      <w:numPr>
        <w:numId w:val="2"/>
      </w:numPr>
      <w:contextualSpacing/>
    </w:pPr>
  </w:style>
  <w:style w:type="paragraph" w:styleId="Header">
    <w:name w:val="header"/>
    <w:basedOn w:val="Normal"/>
    <w:link w:val="HeaderChar"/>
    <w:uiPriority w:val="99"/>
    <w:unhideWhenUsed/>
    <w:rsid w:val="00D76604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6604"/>
  </w:style>
  <w:style w:type="paragraph" w:styleId="Footer">
    <w:name w:val="footer"/>
    <w:basedOn w:val="Normal"/>
    <w:link w:val="FooterChar"/>
    <w:uiPriority w:val="99"/>
    <w:unhideWhenUsed/>
    <w:rsid w:val="00D76604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66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2</TotalTime>
  <Pages>1</Pages>
  <Words>194</Words>
  <Characters>1108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s Yding Andersen</dc:creator>
  <cp:keywords/>
  <dc:description/>
  <cp:lastModifiedBy>Jesus Cadenas Moreno</cp:lastModifiedBy>
  <cp:revision>9</cp:revision>
  <dcterms:created xsi:type="dcterms:W3CDTF">2024-10-12T23:41:00Z</dcterms:created>
  <dcterms:modified xsi:type="dcterms:W3CDTF">2025-01-30T09:32:00Z</dcterms:modified>
</cp:coreProperties>
</file>